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C3B" w:rsidRPr="00671245" w:rsidRDefault="00665C3B" w:rsidP="00665C3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076C2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ew and old locus tags correspondence in the </w:t>
      </w:r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>metallidurans</w:t>
      </w:r>
      <w:proofErr w:type="spellEnd"/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34 genome</w:t>
      </w:r>
    </w:p>
    <w:tbl>
      <w:tblPr>
        <w:tblW w:w="2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335"/>
      </w:tblGrid>
      <w:tr w:rsidR="00665C3B" w:rsidRPr="00362FEC" w:rsidTr="00B014FD">
        <w:trPr>
          <w:trHeight w:val="315"/>
          <w:jc w:val="center"/>
        </w:trPr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GCs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with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GGDEF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omain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ew locus ta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ld locus tag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43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086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54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1091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8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1688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93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1872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09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2173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1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222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2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2245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3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2262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61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225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78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54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94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745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99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840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05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96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14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143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58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041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85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581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89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658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93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751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DEs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with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EAL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omain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ew locus ta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ld locus tag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54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1090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84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1689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93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724</w:t>
            </w:r>
          </w:p>
        </w:tc>
      </w:tr>
    </w:tbl>
    <w:p w:rsidR="00665C3B" w:rsidRDefault="00665C3B" w:rsidP="00665C3B">
      <w:pPr>
        <w:rPr>
          <w:rFonts w:ascii="Times New Roman" w:hAnsi="Times New Roman" w:cs="Times New Roman"/>
          <w:sz w:val="20"/>
          <w:szCs w:val="20"/>
        </w:rPr>
        <w:sectPr w:rsidR="00665C3B" w:rsidSect="001B1499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665C3B" w:rsidRDefault="00076C2A" w:rsidP="00665C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(</w:t>
      </w:r>
      <w:proofErr w:type="spellStart"/>
      <w:r w:rsidR="00665C3B" w:rsidRPr="00362FEC">
        <w:rPr>
          <w:rFonts w:ascii="Times New Roman" w:hAnsi="Times New Roman" w:cs="Times New Roman"/>
          <w:i/>
          <w:sz w:val="20"/>
          <w:szCs w:val="20"/>
        </w:rPr>
        <w:t>Table</w:t>
      </w:r>
      <w:proofErr w:type="spellEnd"/>
      <w:r w:rsidR="00665C3B" w:rsidRPr="00362FE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="00671245">
        <w:rPr>
          <w:rFonts w:ascii="Times New Roman" w:hAnsi="Times New Roman" w:cs="Times New Roman"/>
          <w:i/>
          <w:sz w:val="20"/>
          <w:szCs w:val="20"/>
        </w:rPr>
        <w:t>1</w:t>
      </w:r>
      <w:r>
        <w:rPr>
          <w:rFonts w:ascii="Times New Roman" w:hAnsi="Times New Roman" w:cs="Times New Roman"/>
          <w:i/>
          <w:sz w:val="20"/>
          <w:szCs w:val="20"/>
        </w:rPr>
        <w:t>)</w:t>
      </w:r>
    </w:p>
    <w:tbl>
      <w:tblPr>
        <w:tblW w:w="2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300"/>
      </w:tblGrid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0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002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1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23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4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836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962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6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276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30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6177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3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6186</w:t>
            </w:r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Hybrid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oteins</w:t>
            </w:r>
            <w:proofErr w:type="spellEnd"/>
          </w:p>
        </w:tc>
      </w:tr>
      <w:tr w:rsidR="00665C3B" w:rsidRPr="00362FEC" w:rsidTr="00B014F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ew locus ta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ld locus tag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2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0591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2247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9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679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0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3974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4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766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2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460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4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4726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8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603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8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660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9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5750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9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6058</w:t>
            </w:r>
          </w:p>
        </w:tc>
      </w:tr>
      <w:tr w:rsidR="00665C3B" w:rsidRPr="00362FEC" w:rsidTr="00B014FD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30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3B" w:rsidRPr="00362FEC" w:rsidRDefault="00665C3B" w:rsidP="00B01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6140</w:t>
            </w:r>
          </w:p>
        </w:tc>
      </w:tr>
    </w:tbl>
    <w:p w:rsidR="00665C3B" w:rsidRDefault="00665C3B" w:rsidP="00665C3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65C3B" w:rsidRDefault="00665C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A2932" w:rsidRPr="00671245" w:rsidRDefault="002A2932" w:rsidP="002A293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71245">
        <w:rPr>
          <w:rFonts w:ascii="Palatino Linotype" w:hAnsi="Palatino Linotype" w:cs="Arial"/>
          <w:b/>
          <w:sz w:val="20"/>
          <w:szCs w:val="20"/>
          <w:lang w:val="en-US"/>
        </w:rPr>
        <w:lastRenderedPageBreak/>
        <w:t>Table S</w:t>
      </w:r>
      <w:r w:rsidR="00665C3B" w:rsidRPr="00671245">
        <w:rPr>
          <w:rFonts w:ascii="Palatino Linotype" w:hAnsi="Palatino Linotype" w:cs="Arial"/>
          <w:b/>
          <w:sz w:val="20"/>
          <w:szCs w:val="20"/>
          <w:lang w:val="en-US"/>
        </w:rPr>
        <w:t>2</w:t>
      </w:r>
      <w:r w:rsidRPr="00671245">
        <w:rPr>
          <w:rFonts w:ascii="Palatino Linotype" w:hAnsi="Palatino Linotype" w:cs="Arial"/>
          <w:b/>
          <w:sz w:val="20"/>
          <w:szCs w:val="20"/>
          <w:lang w:val="en-US"/>
        </w:rPr>
        <w:t>. Plasmids and strains used in this study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140"/>
        <w:gridCol w:w="3441"/>
        <w:gridCol w:w="1380"/>
      </w:tblGrid>
      <w:tr w:rsidR="002A2932" w:rsidRPr="002A2932" w:rsidTr="000154CD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rientation</w:t>
            </w:r>
            <w:proofErr w:type="spellEnd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5´- 3' </w:t>
            </w:r>
            <w:proofErr w:type="spellStart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mplicon</w:t>
            </w:r>
            <w:proofErr w:type="spellEnd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b</w:t>
            </w:r>
            <w:proofErr w:type="spellEnd"/>
            <w:r w:rsidRPr="002A29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GCGCGGTTTCGGTGA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7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GTGTCGATCAACCTG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GCATTGCTTGGATGG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5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CGCCTACGCATTCGT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TTGGGTTCGCAACTC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4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ATGCTGGTGCATTGT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GAATCATATGCCCAACCGCT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0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GTATCCGTCAAACCGCAA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CAAGAGTACCGATTGC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TGTGGATGCGCTGCACT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0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GAAACAGCGGCCTGATC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5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ATTGCCAGCGTGAAGC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GCCATCGCCAATCATG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5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GAAAGGCCCGTGATCT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CGTTTGGACAGCGA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TGCTGAAGCTGGTTT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CCGTCGCGTGGAAAG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1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TCGAATGCGGCAAGC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CATCGCCGGACATCG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9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CTCGCTTGGCTTCATA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CTGGCTGCATTCGCTG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GATTTCGCCACGGTA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1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CGACGTCACGATCGAT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9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TTTGGGCCAGATTGC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AGCTTCCGGATTCGATCGAG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8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TAGCCGCTGCAGTTCGAGA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TGGTCAGATCACGCA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7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GCCAAGCCGCTGAAT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CGATGGCGGTCAACC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5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CGAGCGTCAATCGTCTT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</w:tbl>
    <w:p w:rsidR="002A2932" w:rsidRPr="002A2932" w:rsidRDefault="002A2932" w:rsidP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076C2A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(</w:t>
      </w:r>
      <w:proofErr w:type="spellStart"/>
      <w:r w:rsidR="002A2932" w:rsidRPr="002A2932">
        <w:rPr>
          <w:rFonts w:ascii="Times New Roman" w:hAnsi="Times New Roman" w:cs="Times New Roman"/>
          <w:i/>
          <w:sz w:val="20"/>
          <w:szCs w:val="20"/>
        </w:rPr>
        <w:t>Table</w:t>
      </w:r>
      <w:proofErr w:type="spellEnd"/>
      <w:r w:rsidR="002A2932" w:rsidRPr="002A293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2A2932">
        <w:rPr>
          <w:rFonts w:ascii="Times New Roman" w:hAnsi="Times New Roman" w:cs="Times New Roman"/>
          <w:i/>
          <w:sz w:val="20"/>
          <w:szCs w:val="20"/>
        </w:rPr>
        <w:t>S</w:t>
      </w:r>
      <w:r>
        <w:rPr>
          <w:rFonts w:ascii="Times New Roman" w:hAnsi="Times New Roman" w:cs="Times New Roman"/>
          <w:i/>
          <w:sz w:val="20"/>
          <w:szCs w:val="20"/>
        </w:rPr>
        <w:t>2)</w:t>
      </w:r>
    </w:p>
    <w:p w:rsidR="002A2932" w:rsidRDefault="002A2932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496"/>
        <w:gridCol w:w="3841"/>
        <w:gridCol w:w="540"/>
      </w:tblGrid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4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GATCGTTGAATGGCTTG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2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ATGCGAATCCGCTGACG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CGGGCGATCTTCACGT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7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CTGGAATCGCTGAC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GGCTGATAGCAAGCCACGAA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4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CCCGCGAGTCTGGTAA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GTTGGCCACGCTG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9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ATTGCCTGCGTCATGA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GCATGGCCAGATGGT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9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AAAGAACGGCGAGCT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GCCTTCGAAAGCCAG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GCATGGCCGTGTAT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2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CCGCCAGGTTAAGCAA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7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AGCGAATCGTGCCCTT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MET_RS3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CGCGCCTTTATCCATG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2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CGACACTTGCCAAAC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CGCTCAAGATCGACC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AGACTCGCCGATGTTTC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p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GCGTATTACCGTCGA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3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TCCTTTGCCTCGAC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GAAAACGAGGTCGCCA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2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AAACGAGCTTGTCCTT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rf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ATAATAAGCTTATGAGCGCTTTCC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0</w:t>
            </w:r>
          </w:p>
        </w:tc>
      </w:tr>
      <w:tr w:rsidR="002A2932" w:rsidRPr="002A2932" w:rsidTr="002A2932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32" w:rsidRPr="002A2932" w:rsidRDefault="002A2932" w:rsidP="002A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2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ATAATGAATTCATGCCGCCGCCG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32" w:rsidRPr="002A2932" w:rsidRDefault="002A2932" w:rsidP="002A2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</w:tbl>
    <w:p w:rsidR="002A2932" w:rsidRPr="002A2932" w:rsidRDefault="002A2932">
      <w:pPr>
        <w:rPr>
          <w:rFonts w:ascii="Times New Roman" w:hAnsi="Times New Roman" w:cs="Times New Roman"/>
          <w:i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2A2932" w:rsidRDefault="002A2932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1218"/>
        <w:gridCol w:w="1516"/>
        <w:gridCol w:w="1219"/>
        <w:gridCol w:w="1378"/>
        <w:gridCol w:w="1420"/>
      </w:tblGrid>
      <w:tr w:rsidR="001B1499" w:rsidRPr="00076C2A" w:rsidTr="001B1499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671245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able S</w:t>
            </w:r>
            <w:r w:rsidR="00665C3B"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3</w:t>
            </w: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. Prediction of the diguanylate cyclase functionality of GGDEF domain proteins encoded in </w:t>
            </w:r>
            <w:r w:rsidRPr="006712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CL"/>
              </w:rPr>
              <w:t xml:space="preserve">C. </w:t>
            </w:r>
            <w:proofErr w:type="spellStart"/>
            <w:r w:rsidRPr="006712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CL"/>
              </w:rPr>
              <w:t>metallidurans</w:t>
            </w:r>
            <w:proofErr w:type="spellEnd"/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CH34 genome. </w:t>
            </w:r>
          </w:p>
          <w:p w:rsidR="001B1499" w:rsidRPr="00671245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1B1499" w:rsidRPr="001B1499" w:rsidTr="001B1499">
        <w:trPr>
          <w:trHeight w:val="63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Loc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Repl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Active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(7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Ip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>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 xml:space="preserve"> 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(3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Is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>b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 xml:space="preserve"> 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(1 o 2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ediction</w:t>
            </w:r>
            <w:proofErr w:type="spellEnd"/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0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0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0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0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9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</w:tbl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3310">
        <w:rPr>
          <w:rFonts w:ascii="Times New Roman" w:hAnsi="Times New Roman" w:cs="Times New Roman"/>
          <w:sz w:val="20"/>
          <w:szCs w:val="20"/>
          <w:lang w:val="en-US"/>
        </w:rPr>
        <w:t>a: Primary inhibition site, b: Secondary inhibition site</w:t>
      </w: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  <w:sectPr w:rsidR="001B1499" w:rsidRPr="0037331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8"/>
        <w:gridCol w:w="1764"/>
        <w:gridCol w:w="2295"/>
        <w:gridCol w:w="2021"/>
      </w:tblGrid>
      <w:tr w:rsidR="001B1499" w:rsidRPr="00076C2A" w:rsidTr="001B1499">
        <w:trPr>
          <w:trHeight w:val="315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671245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able S</w:t>
            </w:r>
            <w:r w:rsidR="00665C3B"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4</w:t>
            </w: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. Prediction of the phosphodiesterase functionality of EAL domain proteins encoded in            </w:t>
            </w:r>
            <w:r w:rsidRPr="006712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CL"/>
              </w:rPr>
              <w:t xml:space="preserve">C. </w:t>
            </w:r>
            <w:proofErr w:type="spellStart"/>
            <w:r w:rsidRPr="006712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CL"/>
              </w:rPr>
              <w:t>metallidurans</w:t>
            </w:r>
            <w:proofErr w:type="spellEnd"/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CH34 genome. </w:t>
            </w:r>
          </w:p>
          <w:p w:rsidR="001B1499" w:rsidRPr="00671245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1B1499" w:rsidRPr="001B1499" w:rsidTr="001B1499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Repl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B76517" w:rsidP="00B76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1B1499"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(10 </w:t>
            </w:r>
            <w:proofErr w:type="spellStart"/>
            <w:r w:rsidR="001B1499"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="001B1499"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ediction</w:t>
            </w:r>
            <w:proofErr w:type="spellEnd"/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0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0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1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Non 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2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2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2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2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2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3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pMO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  <w:tr w:rsidR="001B1499" w:rsidRPr="001B1499" w:rsidTr="001B149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RMET_RS3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pMOL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ctive</w:t>
            </w:r>
          </w:p>
        </w:tc>
      </w:tr>
    </w:tbl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F00196" w:rsidRDefault="00F00196">
      <w:pPr>
        <w:rPr>
          <w:rFonts w:ascii="Times New Roman" w:hAnsi="Times New Roman" w:cs="Times New Roman"/>
          <w:sz w:val="20"/>
          <w:szCs w:val="20"/>
        </w:rPr>
        <w:sectPr w:rsidR="00F00196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99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200"/>
        <w:gridCol w:w="1200"/>
        <w:gridCol w:w="1200"/>
        <w:gridCol w:w="1200"/>
        <w:gridCol w:w="1200"/>
        <w:gridCol w:w="1200"/>
        <w:gridCol w:w="1200"/>
      </w:tblGrid>
      <w:tr w:rsidR="001B1499" w:rsidRPr="001B1499" w:rsidTr="00665C3B">
        <w:trPr>
          <w:trHeight w:val="300"/>
          <w:jc w:val="center"/>
        </w:trPr>
        <w:tc>
          <w:tcPr>
            <w:tcW w:w="99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671245" w:rsidRDefault="001B1499" w:rsidP="001B1499">
            <w:pPr>
              <w:ind w:left="-70" w:right="-41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lastRenderedPageBreak/>
              <w:t>Table S</w:t>
            </w:r>
            <w:r w:rsidR="00665C3B"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5</w:t>
            </w:r>
            <w:r w:rsidRPr="00671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. </w:t>
            </w:r>
            <w:r w:rsidRPr="00671245">
              <w:rPr>
                <w:rFonts w:ascii="Palatino Linotype" w:hAnsi="Palatino Linotype"/>
                <w:b/>
                <w:bCs/>
                <w:sz w:val="20"/>
                <w:lang w:val="en-US" w:eastAsia="es-CL"/>
              </w:rPr>
              <w:t xml:space="preserve">Bioinformatic prediction of the catalytic functionality of EAL &amp; GGDEF domain proteins encoded in </w:t>
            </w:r>
            <w:r w:rsidRPr="00671245">
              <w:rPr>
                <w:rFonts w:ascii="Palatino Linotype" w:hAnsi="Palatino Linotype"/>
                <w:b/>
                <w:bCs/>
                <w:i/>
                <w:sz w:val="20"/>
                <w:lang w:val="en-US" w:eastAsia="es-CL"/>
              </w:rPr>
              <w:t xml:space="preserve">C. </w:t>
            </w:r>
            <w:proofErr w:type="spellStart"/>
            <w:r w:rsidRPr="00671245">
              <w:rPr>
                <w:rFonts w:ascii="Palatino Linotype" w:hAnsi="Palatino Linotype"/>
                <w:b/>
                <w:bCs/>
                <w:i/>
                <w:sz w:val="20"/>
                <w:lang w:val="en-US" w:eastAsia="es-CL"/>
              </w:rPr>
              <w:t>metallidurans</w:t>
            </w:r>
            <w:proofErr w:type="spellEnd"/>
            <w:r w:rsidRPr="00671245">
              <w:rPr>
                <w:rFonts w:ascii="Palatino Linotype" w:hAnsi="Palatino Linotype"/>
                <w:b/>
                <w:bCs/>
                <w:sz w:val="20"/>
                <w:lang w:val="en-US" w:eastAsia="es-CL"/>
              </w:rPr>
              <w:t xml:space="preserve"> CH34 genome.</w:t>
            </w:r>
          </w:p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Hybrid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oteins</w:t>
            </w:r>
            <w:proofErr w:type="spellEnd"/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GGDEF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EAL</w:t>
            </w:r>
          </w:p>
        </w:tc>
      </w:tr>
      <w:tr w:rsidR="001B1499" w:rsidRPr="001B1499" w:rsidTr="00665C3B">
        <w:trPr>
          <w:trHeight w:val="630"/>
          <w:jc w:val="center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oc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Replic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Active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      (7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Ip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>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                  (3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Is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>b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       (1 o 2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edi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C7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Active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it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          (1</w:t>
            </w:r>
            <w:r w:rsidR="00C7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rediction</w:t>
            </w:r>
            <w:proofErr w:type="spellEnd"/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02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C7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 w:rsidR="00C71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1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19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0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F250AC" w:rsidP="00F25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on a</w:t>
            </w:r>
            <w:r w:rsidR="001B1499"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4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2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C7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 w:rsidR="00C71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4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8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8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9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9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MOL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Non active </w:t>
            </w:r>
          </w:p>
        </w:tc>
      </w:tr>
      <w:tr w:rsidR="001B1499" w:rsidRPr="001B1499" w:rsidTr="00665C3B">
        <w:trPr>
          <w:trHeight w:val="315"/>
          <w:jc w:val="center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30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MOL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C71BD3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e </w:t>
            </w:r>
          </w:p>
        </w:tc>
      </w:tr>
    </w:tbl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Pr="00373310" w:rsidRDefault="001B1499">
      <w:pPr>
        <w:rPr>
          <w:rFonts w:ascii="Times New Roman" w:hAnsi="Times New Roman" w:cs="Times New Roman"/>
          <w:sz w:val="20"/>
          <w:szCs w:val="20"/>
          <w:lang w:val="en-US"/>
        </w:rPr>
        <w:sectPr w:rsidR="001B1499" w:rsidRPr="0037331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373310">
        <w:rPr>
          <w:rFonts w:ascii="Times New Roman" w:hAnsi="Times New Roman" w:cs="Times New Roman"/>
          <w:sz w:val="20"/>
          <w:szCs w:val="20"/>
          <w:lang w:val="en-US"/>
        </w:rPr>
        <w:t>a: Primary inhibition site, b: Secondary inhibition site</w:t>
      </w:r>
    </w:p>
    <w:p w:rsidR="001B1499" w:rsidRPr="00671245" w:rsidRDefault="001B149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665C3B" w:rsidRPr="00671245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proofErr w:type="spellStart"/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>Orthology</w:t>
      </w:r>
      <w:proofErr w:type="spellEnd"/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alysis of putative DGC/PDEs encoded in </w:t>
      </w:r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>metallidurans</w:t>
      </w:r>
      <w:proofErr w:type="spellEnd"/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34 and in </w:t>
      </w:r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>E. coli</w:t>
      </w: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12 and </w:t>
      </w:r>
      <w:r w:rsidRPr="00671245">
        <w:rPr>
          <w:rFonts w:ascii="Times New Roman" w:hAnsi="Times New Roman" w:cs="Times New Roman"/>
          <w:b/>
          <w:i/>
          <w:sz w:val="20"/>
          <w:szCs w:val="20"/>
          <w:lang w:val="en-US"/>
        </w:rPr>
        <w:t>P. aeruginosa</w:t>
      </w:r>
      <w:r w:rsidRPr="006712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O1 genomes</w:t>
      </w:r>
      <w:r w:rsidRPr="0067124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B7B4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671245">
        <w:rPr>
          <w:rFonts w:ascii="Times New Roman" w:hAnsi="Times New Roman" w:cs="Times New Roman"/>
          <w:sz w:val="20"/>
          <w:szCs w:val="20"/>
          <w:lang w:val="en-US"/>
        </w:rPr>
        <w:t>he length of each amino</w:t>
      </w:r>
      <w:r w:rsidR="006B7B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1245">
        <w:rPr>
          <w:rFonts w:ascii="Times New Roman" w:hAnsi="Times New Roman" w:cs="Times New Roman"/>
          <w:sz w:val="20"/>
          <w:szCs w:val="20"/>
          <w:lang w:val="en-US"/>
        </w:rPr>
        <w:t>acidic sequence</w:t>
      </w:r>
      <w:r w:rsidR="006B7B49">
        <w:rPr>
          <w:rFonts w:ascii="Times New Roman" w:hAnsi="Times New Roman" w:cs="Times New Roman"/>
          <w:sz w:val="20"/>
          <w:szCs w:val="20"/>
          <w:lang w:val="en-US"/>
        </w:rPr>
        <w:t xml:space="preserve"> is indicated between brackets</w:t>
      </w:r>
      <w:r w:rsidRPr="00671245">
        <w:rPr>
          <w:rFonts w:ascii="Times New Roman" w:hAnsi="Times New Roman" w:cs="Times New Roman"/>
          <w:sz w:val="20"/>
          <w:szCs w:val="20"/>
          <w:lang w:val="en-US"/>
        </w:rPr>
        <w:t>. Genes in bold were selected for transcriptomic analysi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2847"/>
        <w:gridCol w:w="1404"/>
        <w:gridCol w:w="1637"/>
        <w:gridCol w:w="934"/>
        <w:gridCol w:w="523"/>
        <w:gridCol w:w="3278"/>
      </w:tblGrid>
      <w:tr w:rsidR="001B1499" w:rsidRPr="001B1499" w:rsidTr="001B1499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C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metallidurans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CH34 gene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roduct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Orthologous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candidate</w:t>
            </w:r>
            <w:proofErr w:type="spellEnd"/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omain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architectur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(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Ref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Organism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Fun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% I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omain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architecture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(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a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C7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GGDEF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omain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coding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ORF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 RMET_RS04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AS-GGDEF(4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M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GC-P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aeS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-PAS-GGDEF-EAL (141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05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6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NP_25156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52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08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Tar_Tsr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-PAS-GGDEF (5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NP_24926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BP-PAS-PAS-PAS-GGDEF-EAL  (124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09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GGDEF (5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Yed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GGDEF (558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10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4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 xml:space="preserve"> AID7669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DNAPollI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 SMCN-GGDEF (671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11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CACHE-HAMP-PAS-GGDEF (6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EHS352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CHASE-HAMP-PAS-GGDEF (638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11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AMP-GGDEF (4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Tp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AMP-GGDEF (43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11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GGDEF (2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AID7604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REC-REC-GGDEF (542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16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AMP-GGDEF (5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NP_25156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 (52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17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CACHE-GGDEF (5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Yed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558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19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3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NP_2504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MHYT- GGDEF  (685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19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GAF-GGDEF (3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Yea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GAF-GGDEF  (341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20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REC-GGDEF (3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Wsp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REC-GGDEF (347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21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4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AID748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REC-GGDEF (347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25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(4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WP_07787385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GGDEF  (252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RMET_RS28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isK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PAS-GGDEF (5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 xml:space="preserve"> NP_2523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REC-REC-GGDEF (347)</w:t>
            </w:r>
          </w:p>
        </w:tc>
      </w:tr>
      <w:tr w:rsidR="001B1499" w:rsidRPr="001B1499" w:rsidTr="001B1499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RMET_RS29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AMP-PAS-GGDEF (6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NP_24926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PA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Hy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BP-PAS-PAS-PAS-GGDEF (1245)</w:t>
            </w:r>
          </w:p>
        </w:tc>
      </w:tr>
    </w:tbl>
    <w:p w:rsidR="001B1499" w:rsidRDefault="001B1499">
      <w:pPr>
        <w:rPr>
          <w:rFonts w:ascii="Times New Roman" w:hAnsi="Times New Roman" w:cs="Times New Roman"/>
          <w:sz w:val="20"/>
          <w:szCs w:val="20"/>
        </w:rPr>
      </w:pPr>
    </w:p>
    <w:p w:rsidR="001B1499" w:rsidRPr="00362FEC" w:rsidRDefault="00076C2A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(</w:t>
      </w:r>
      <w:proofErr w:type="spellStart"/>
      <w:r w:rsidR="001B1499" w:rsidRPr="00362FEC">
        <w:rPr>
          <w:rFonts w:ascii="Times New Roman" w:hAnsi="Times New Roman" w:cs="Times New Roman"/>
          <w:i/>
          <w:sz w:val="20"/>
          <w:szCs w:val="20"/>
        </w:rPr>
        <w:t>Table</w:t>
      </w:r>
      <w:proofErr w:type="spellEnd"/>
      <w:r w:rsidR="001B1499" w:rsidRPr="00362FE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="00671245">
        <w:rPr>
          <w:rFonts w:ascii="Times New Roman" w:hAnsi="Times New Roman" w:cs="Times New Roman"/>
          <w:i/>
          <w:sz w:val="20"/>
          <w:szCs w:val="20"/>
        </w:rPr>
        <w:t>6</w:t>
      </w:r>
      <w:r>
        <w:rPr>
          <w:rFonts w:ascii="Times New Roman" w:hAnsi="Times New Roman" w:cs="Times New Roman"/>
          <w:i/>
          <w:sz w:val="20"/>
          <w:szCs w:val="20"/>
        </w:rPr>
        <w:t>)</w:t>
      </w:r>
    </w:p>
    <w:tbl>
      <w:tblPr>
        <w:tblW w:w="1407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3040"/>
        <w:gridCol w:w="1613"/>
        <w:gridCol w:w="1800"/>
        <w:gridCol w:w="980"/>
        <w:gridCol w:w="540"/>
        <w:gridCol w:w="3500"/>
      </w:tblGrid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EAL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domain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oding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ORFs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0548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SS-EAL (530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Y</w:t>
            </w:r>
            <w:r w:rsidR="00B014FD"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j</w:t>
            </w:r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K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SS-EAL (516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0846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AL  (385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uc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HYT-GGDEF-EAL (68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2072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REC-EAL (404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Roc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0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REC-EAL (392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MET_RS2188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AL  (353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76C2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D75563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GDEF-EAL (687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2482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AL  (254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76C2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D74466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AL-CBS-GGDEF (582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2545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AL (298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o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6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isK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-PAS-GGDEF- EAL (141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2698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SS-EAL (529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076C2A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Y</w:t>
            </w:r>
            <w:r w:rsidR="00B014FD"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j</w:t>
            </w:r>
            <w:r w:rsidRPr="00076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K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SS-EAL (516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3031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0264E7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AL-DUF33</w:t>
            </w:r>
            <w:r w:rsidR="001B1499"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0 (333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o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45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isK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-PAS-GGDEF- EAL (141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3103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0264E7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AL-DUF33</w:t>
            </w:r>
            <w:r w:rsidR="001B1499"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0 (329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o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45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isK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-PAS-GGDEF- EAL (141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ybrid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roteins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oding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ORFs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0298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ASE1-PAS-GGDEF-EAL (1121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NP_24987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47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AS-PAS-GGDEF- EAL (1120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1128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S-PAS-GAF-GGDEF-EAL (850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DosP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E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coli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K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AS-PAS-GGDEF - EAL (799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MET_RS1912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GDEF-EAL (660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D7452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HYT-GGDEF-EAL (726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MET_RS2058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GDEF-EAL (441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D75563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GDEF-EAL (687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2298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HYT-GGDEF-EAL (709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Muc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65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HYT-GGDEF-EAL (68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RMET_RS2429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AL-CBS-GGDEF (676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WP_079279815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3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EAL-CBS-GGDEF (601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MET_RS2862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S-GGDEF-EAL (589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uc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HYT-GGDEF-EAL (685)</w:t>
            </w:r>
          </w:p>
        </w:tc>
      </w:tr>
      <w:tr w:rsidR="001B1499" w:rsidRPr="001B1499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</w:t>
            </w:r>
            <w:bookmarkStart w:id="0" w:name="_GoBack"/>
            <w:bookmarkEnd w:id="0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ET_RS2891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BS-CBS-GGDEF-EAL (839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 NP_249266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1B14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1B1499" w:rsidRPr="001B1499" w:rsidRDefault="001B1499" w:rsidP="001B1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B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BP - PAS - GGDEF-EAL (1245)</w:t>
            </w:r>
          </w:p>
        </w:tc>
      </w:tr>
    </w:tbl>
    <w:p w:rsidR="001B1499" w:rsidRDefault="00076C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(</w:t>
      </w:r>
      <w:proofErr w:type="spellStart"/>
      <w:r w:rsidR="00362FEC" w:rsidRPr="00362FEC">
        <w:rPr>
          <w:rFonts w:ascii="Times New Roman" w:hAnsi="Times New Roman" w:cs="Times New Roman"/>
          <w:i/>
          <w:sz w:val="20"/>
          <w:szCs w:val="20"/>
        </w:rPr>
        <w:t>Table</w:t>
      </w:r>
      <w:proofErr w:type="spellEnd"/>
      <w:r w:rsidR="00362FEC" w:rsidRPr="00362FEC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="00671245">
        <w:rPr>
          <w:rFonts w:ascii="Times New Roman" w:hAnsi="Times New Roman" w:cs="Times New Roman"/>
          <w:i/>
          <w:sz w:val="20"/>
          <w:szCs w:val="20"/>
        </w:rPr>
        <w:t>6</w:t>
      </w:r>
      <w:r>
        <w:rPr>
          <w:rFonts w:ascii="Times New Roman" w:hAnsi="Times New Roman" w:cs="Times New Roman"/>
          <w:i/>
          <w:sz w:val="20"/>
          <w:szCs w:val="20"/>
        </w:rPr>
        <w:t>)</w:t>
      </w:r>
    </w:p>
    <w:tbl>
      <w:tblPr>
        <w:tblW w:w="139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3040"/>
        <w:gridCol w:w="1440"/>
        <w:gridCol w:w="1800"/>
        <w:gridCol w:w="980"/>
        <w:gridCol w:w="540"/>
        <w:gridCol w:w="3500"/>
      </w:tblGrid>
      <w:tr w:rsidR="00362FEC" w:rsidRPr="00362FEC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MET_RS2932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GDEF-EAL (58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D7452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362FE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362FE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1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HYT-GGDEF-EAL (726)</w:t>
            </w:r>
          </w:p>
        </w:tc>
      </w:tr>
      <w:tr w:rsidR="00362FEC" w:rsidRPr="00362FEC" w:rsidTr="00362FEC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MET_RS3047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BS-GGDEF-EAL  (7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AID71820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P. </w:t>
            </w: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aeruginosa</w:t>
            </w:r>
            <w:proofErr w:type="spellEnd"/>
            <w:r w:rsidRPr="00362F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362F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AO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362F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yp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:rsidR="00362FEC" w:rsidRPr="00362FEC" w:rsidRDefault="00362FEC" w:rsidP="0036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62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BP-PAS-PAS-PAS-GGDEF-EAL (1245)</w:t>
            </w:r>
          </w:p>
        </w:tc>
      </w:tr>
    </w:tbl>
    <w:p w:rsidR="00362FEC" w:rsidRPr="002A2932" w:rsidRDefault="00362FEC" w:rsidP="00671245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362FEC" w:rsidRPr="002A2932" w:rsidSect="001B149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932"/>
    <w:rsid w:val="000102B5"/>
    <w:rsid w:val="000154CD"/>
    <w:rsid w:val="000264E7"/>
    <w:rsid w:val="00076C2A"/>
    <w:rsid w:val="000D39F5"/>
    <w:rsid w:val="000E4A52"/>
    <w:rsid w:val="001B1499"/>
    <w:rsid w:val="00232FFF"/>
    <w:rsid w:val="002A2932"/>
    <w:rsid w:val="00362FEC"/>
    <w:rsid w:val="00373310"/>
    <w:rsid w:val="00464117"/>
    <w:rsid w:val="00665C3B"/>
    <w:rsid w:val="00671245"/>
    <w:rsid w:val="00675D8D"/>
    <w:rsid w:val="006B7B49"/>
    <w:rsid w:val="006D4479"/>
    <w:rsid w:val="00B014FD"/>
    <w:rsid w:val="00B1719A"/>
    <w:rsid w:val="00B76517"/>
    <w:rsid w:val="00C71BD3"/>
    <w:rsid w:val="00D41107"/>
    <w:rsid w:val="00F00196"/>
    <w:rsid w:val="00F250AC"/>
    <w:rsid w:val="00FD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566E330-B6B3-4E97-B3CD-ED7C2EEE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07</Words>
  <Characters>7739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Michael</cp:lastModifiedBy>
  <cp:revision>2</cp:revision>
  <dcterms:created xsi:type="dcterms:W3CDTF">2019-01-09T23:06:00Z</dcterms:created>
  <dcterms:modified xsi:type="dcterms:W3CDTF">2019-01-09T23:06:00Z</dcterms:modified>
</cp:coreProperties>
</file>